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F8E7" w14:textId="77777777" w:rsidR="007A0D25" w:rsidRDefault="0020514A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bidi="ar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>Table S1. Multivariate survival analysis of predictors associated with overall survival by age group (bidirectional cohort 1998–2018)</w:t>
      </w:r>
    </w:p>
    <w:tbl>
      <w:tblPr>
        <w:tblW w:w="13193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137"/>
        <w:gridCol w:w="2920"/>
        <w:gridCol w:w="1430"/>
        <w:gridCol w:w="1571"/>
        <w:gridCol w:w="967"/>
        <w:gridCol w:w="240"/>
        <w:gridCol w:w="1409"/>
        <w:gridCol w:w="1548"/>
        <w:gridCol w:w="971"/>
      </w:tblGrid>
      <w:tr w:rsidR="007A0D25" w14:paraId="33476924" w14:textId="77777777">
        <w:trPr>
          <w:trHeight w:val="800"/>
        </w:trPr>
        <w:tc>
          <w:tcPr>
            <w:tcW w:w="5057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9094A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gnostic Factors</w:t>
            </w:r>
          </w:p>
        </w:tc>
        <w:tc>
          <w:tcPr>
            <w:tcW w:w="39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A2AEB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Younger group)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0168916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95F79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Older group)</w:t>
            </w:r>
          </w:p>
        </w:tc>
      </w:tr>
      <w:tr w:rsidR="007A0D25" w14:paraId="6788A26C" w14:textId="77777777">
        <w:trPr>
          <w:trHeight w:val="400"/>
        </w:trPr>
        <w:tc>
          <w:tcPr>
            <w:tcW w:w="5057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5996065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13E61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700E8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EA0DD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20A3F3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3E94B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DD136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33EB3E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24A53BBA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EC96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iod of diagnosi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312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A65F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2C9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97F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A2E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D01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B72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6D37B4B8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1B25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B4CB5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eriod 1 (1998-200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A95B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F79A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0D0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87F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468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988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A46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DBA5A3E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E4C4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F8A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eriod 2 (2004-200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53D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674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9-1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DDB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6D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26F8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D648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9-0.6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C09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597653D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4B9E4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309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eriod 3 (2009-2013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567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E065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5-1.2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70B6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64A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4CC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86F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3-0.6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C58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0D5124CF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0E63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3B70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eriod 4 (2014-201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FAF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6752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2-0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950A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F23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E02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DAF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0-0.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E77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1A063B73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DE09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rinking histor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781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300A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B8E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CB1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024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3E3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5082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C88228A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373A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D04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D7A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74E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3E42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1C5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C08F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FF1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E06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37C30857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1C34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42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5373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3BA5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0CB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DCE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AA3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9B5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6-0.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F0E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0</w:t>
            </w:r>
          </w:p>
        </w:tc>
      </w:tr>
      <w:tr w:rsidR="007A0D25" w14:paraId="2B726853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3C872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AB43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E7C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BCB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69E0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8914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803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06D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5-1.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FF3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8</w:t>
            </w:r>
          </w:p>
        </w:tc>
      </w:tr>
      <w:tr w:rsidR="007A0D25" w14:paraId="3F898487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0A5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BMI (kg/m</w:t>
            </w:r>
            <w:r>
              <w:rPr>
                <w:rStyle w:val="font51"/>
                <w:rFonts w:ascii="Arial" w:eastAsia="等线" w:hAnsi="Arial" w:cs="Arial"/>
                <w:sz w:val="20"/>
                <w:szCs w:val="20"/>
                <w:lang w:bidi="ar"/>
              </w:rPr>
              <w:t>2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) at diagnosi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DC2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027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10E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3619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3C7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26E1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C37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0BE1715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FB0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3CFB3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18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DA8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028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D9F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CC8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A9B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0AF2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3-1.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CF9F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</w:tr>
      <w:tr w:rsidR="007A0D25" w14:paraId="26DD7F77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236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2BE5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8.5-22.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32F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B70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28B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A00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A77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D93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F3AB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7653769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FB633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7E5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3-27.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E7A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BDA8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B182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6E7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FF28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AF7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7-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124F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93</w:t>
            </w:r>
          </w:p>
        </w:tc>
      </w:tr>
      <w:tr w:rsidR="007A0D25" w14:paraId="766ABD83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A33E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73C0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≥27.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C6A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023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889A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138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000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9B16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4-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8F0C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4</w:t>
            </w:r>
          </w:p>
        </w:tc>
      </w:tr>
      <w:tr w:rsidR="007A0D25" w14:paraId="71988FAA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55102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B4D6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3A0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FE0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2E95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EF71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AF01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8C8F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7-1.3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912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7A0D25" w14:paraId="570C8DAC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CC539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Weight loss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AE76E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137F1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FF57A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D30B7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6AE37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A517E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930AA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7DA9476A" w14:textId="77777777">
        <w:trPr>
          <w:trHeight w:val="800"/>
        </w:trPr>
        <w:tc>
          <w:tcPr>
            <w:tcW w:w="505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3D3A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rognostic Factors</w:t>
            </w:r>
          </w:p>
        </w:tc>
        <w:tc>
          <w:tcPr>
            <w:tcW w:w="3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AA0A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Younger group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F2065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EA82D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Older group)</w:t>
            </w:r>
          </w:p>
        </w:tc>
      </w:tr>
      <w:tr w:rsidR="007A0D25" w14:paraId="0F15E56E" w14:textId="77777777">
        <w:trPr>
          <w:trHeight w:val="400"/>
        </w:trPr>
        <w:tc>
          <w:tcPr>
            <w:tcW w:w="505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25B64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CDA21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D1562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E3F12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792A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B0F11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1D1D6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FEBFE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2B992838" w14:textId="77777777">
        <w:trPr>
          <w:trHeight w:val="400"/>
        </w:trPr>
        <w:tc>
          <w:tcPr>
            <w:tcW w:w="2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6A07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69CF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one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E6D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B7B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C95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F0B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E86F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C1CC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7D0F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4B7CE405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A99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BC26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10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D88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251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A51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1C4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D7D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E7A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8-1.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293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4</w:t>
            </w:r>
          </w:p>
        </w:tc>
      </w:tr>
      <w:tr w:rsidR="007A0D25" w14:paraId="022E3DF1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460C5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2DF3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≥10%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C889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BD0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B96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E5A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231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D56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1-1.3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715D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70CBB7E1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AEFB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A0211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097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D20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22E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AEA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D3E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DDDD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8-1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57A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7A0D25" w14:paraId="343F6303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15C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 xml:space="preserve">H. pylori 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infec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EBA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515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773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3A5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1E4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5B8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776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507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6F885BB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4C3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7E4C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082A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25A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51D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2F32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733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22F0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84C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71DDAE2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F1175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63A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200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AEAB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221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457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ECAE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A57A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7-1.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99A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  <w:tr w:rsidR="007A0D25" w14:paraId="7A0E6E12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EC34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5F3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3A3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48E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3F33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B0F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9C0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676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34-1.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04F4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488C9376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9E7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imary tumor lo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849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F64C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9DF5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E2A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957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937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9CD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15B682D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1F64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B90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Proximal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C95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E3F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DCF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E25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406D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61FE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369B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10BEA9A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83FF8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DAB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ista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B11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219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4-0.8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1335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758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AFD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91DC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8-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38F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7A0D25" w14:paraId="05C45E74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3BB5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9E3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Overlapping lesion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B6B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D70F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6-1.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138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5E6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1AE9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B52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6-1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2CD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</w:tr>
      <w:tr w:rsidR="007A0D25" w14:paraId="1F12CC18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829EF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D8C9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763B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9E5D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1-0.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019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1805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6163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698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-0.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BA8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7</w:t>
            </w:r>
          </w:p>
        </w:tc>
      </w:tr>
      <w:tr w:rsidR="007A0D25" w14:paraId="47A1C312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776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auren classifi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A91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C7A1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6BE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EC9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1F7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B2A8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B12E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46D3AFC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737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561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ntestinal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1F8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6501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583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62D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ADA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351C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47B1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69BAAB4A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B0729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8DA1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Diffus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C3C3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7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FFC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1-5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16E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045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68F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FDB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9-1.4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C57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7A0D25" w14:paraId="2CEB3CC4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4A2B4C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6BCE4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D5B1E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165CE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7-5.4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F70B6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CF6B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126A5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86F9C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1-1.1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2A181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:rsidR="007A0D25" w14:paraId="74A22FA2" w14:textId="77777777">
        <w:trPr>
          <w:trHeight w:val="800"/>
        </w:trPr>
        <w:tc>
          <w:tcPr>
            <w:tcW w:w="505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7023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rognostic Factors</w:t>
            </w:r>
          </w:p>
          <w:p w14:paraId="716C0D94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51E9A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Younger group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7E053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99C18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Older group)</w:t>
            </w:r>
          </w:p>
        </w:tc>
      </w:tr>
      <w:tr w:rsidR="007A0D25" w14:paraId="1B68A982" w14:textId="77777777">
        <w:trPr>
          <w:trHeight w:val="400"/>
        </w:trPr>
        <w:tc>
          <w:tcPr>
            <w:tcW w:w="505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D0A40A8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5F289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A55EE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37B92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C6440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2D02A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CCBF4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D1E5C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05424F81" w14:textId="77777777">
        <w:trPr>
          <w:trHeight w:val="400"/>
        </w:trPr>
        <w:tc>
          <w:tcPr>
            <w:tcW w:w="2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BAC48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07A5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155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62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80A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1-8.52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941A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9BF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0E77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65F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9-1.23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F65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</w:tr>
      <w:tr w:rsidR="007A0D25" w14:paraId="5EDAFA09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C5D4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orrmann classific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382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1C7E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B8A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3096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BDF8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F93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5FA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35CFFE7F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201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6A64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orrmann 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6247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FE2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9B6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564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7F9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2690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C24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6411E239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321AF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FE5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orrmann 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C35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027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5-1.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6E84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678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54BF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CC8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0-1.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E8E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 w:rsidR="007A0D25" w14:paraId="3A64063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8BA9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9BE7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orrmann I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A7A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E7D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5-1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2C9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A93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C7EF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EF86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4-1.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D911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</w:tr>
      <w:tr w:rsidR="007A0D25" w14:paraId="0DC5756B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EE5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181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Borrmann I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ACD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40B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3-2.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DA0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990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952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DDB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5-1.6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ACD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3</w:t>
            </w:r>
          </w:p>
        </w:tc>
      </w:tr>
      <w:tr w:rsidR="007A0D25" w14:paraId="4432CF6E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632C8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7033E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ix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41A3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A99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8-4.7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FE3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792C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57A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713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9-1.7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73D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:rsidR="007A0D25" w14:paraId="0AC22E3D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7E02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04C4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BEB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BB2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3-1.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27B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24A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8CC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9EA1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5-1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702C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2</w:t>
            </w:r>
          </w:p>
        </w:tc>
      </w:tr>
      <w:tr w:rsidR="007A0D25" w14:paraId="6C22889F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4988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initis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lastica</w:t>
            </w:r>
            <w:proofErr w:type="spellEnd"/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B452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130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C5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2824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CAE5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239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0AA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7B8C95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21AB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851C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6CD2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A684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59D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208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1D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839A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CFC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3AE7BB88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198D4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BEA7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EEB0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A532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9-3.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4546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184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46F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81B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0-1.5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343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3</w:t>
            </w:r>
          </w:p>
        </w:tc>
      </w:tr>
      <w:tr w:rsidR="007A0D25" w14:paraId="7A699AB2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27EC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6891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268B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8908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4-1.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10B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3B3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139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124F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2-1.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AA4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</w:tr>
      <w:tr w:rsidR="007A0D25" w14:paraId="14ABE39A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A49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ifferentiat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F29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77EB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FF3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D943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C4C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3A9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CDE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71D06F33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75101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66D5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Well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E08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85F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5C6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DFC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071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254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1A41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3A76769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6F2DC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BB2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oderat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FA8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A0D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BCD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32D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4F2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01D4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6-2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F316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9</w:t>
            </w:r>
          </w:p>
        </w:tc>
      </w:tr>
      <w:tr w:rsidR="007A0D25" w14:paraId="42D6A0D3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273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4BB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oor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A9AF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00F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EA4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F99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3C2E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5EA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3-2.4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CF0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8</w:t>
            </w:r>
          </w:p>
        </w:tc>
      </w:tr>
      <w:tr w:rsidR="007A0D25" w14:paraId="4336D4F7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E4865C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034ABE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differentiated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57344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7CD4F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03E86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F82A0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717AF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86BAC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-999.99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B76F5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</w:tr>
      <w:tr w:rsidR="007A0D25" w14:paraId="3939706E" w14:textId="77777777">
        <w:trPr>
          <w:trHeight w:val="800"/>
        </w:trPr>
        <w:tc>
          <w:tcPr>
            <w:tcW w:w="505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94CD57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rognostic Factors</w:t>
            </w:r>
          </w:p>
          <w:p w14:paraId="4C9652A1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ECC40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Younger group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91CB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3F0F4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Older group)</w:t>
            </w:r>
          </w:p>
        </w:tc>
      </w:tr>
      <w:tr w:rsidR="007A0D25" w14:paraId="382932DD" w14:textId="77777777">
        <w:trPr>
          <w:trHeight w:val="400"/>
        </w:trPr>
        <w:tc>
          <w:tcPr>
            <w:tcW w:w="505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B9B05CC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3A5B2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C773F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B9405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E659D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11804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72B7E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04D9E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282FA645" w14:textId="77777777">
        <w:trPr>
          <w:trHeight w:val="400"/>
        </w:trPr>
        <w:tc>
          <w:tcPr>
            <w:tcW w:w="2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12F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516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6A1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9D4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1A4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418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9BE2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679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4-2.59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E76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3</w:t>
            </w:r>
          </w:p>
        </w:tc>
      </w:tr>
      <w:tr w:rsidR="007A0D25" w14:paraId="6764B2E7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6EB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R2 scor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77E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20A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4A6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6A4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3C7E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1BB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1E6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2CC8D31B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0456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2396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 (-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2C2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894E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5FB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151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3DD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177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AF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2C2D853F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7712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FB33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 (+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68B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C707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A1F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BCDA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77F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7E2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2-1.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3B5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1</w:t>
            </w:r>
          </w:p>
        </w:tc>
      </w:tr>
      <w:tr w:rsidR="007A0D25" w14:paraId="20B6DFB1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D9967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E44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 (++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B514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ADFF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331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9E1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189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693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3-1.0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906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</w:tr>
      <w:tr w:rsidR="007A0D25" w14:paraId="772D9B1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511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36CE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 (+++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487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CA7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FB2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30E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5118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B7E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4-1.3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1A11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</w:tr>
      <w:tr w:rsidR="007A0D25" w14:paraId="5417595D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845F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70C7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6CB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B47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850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5868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F3B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2F5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5-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B6A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66</w:t>
            </w:r>
          </w:p>
        </w:tc>
      </w:tr>
      <w:tr w:rsidR="007A0D25" w14:paraId="07B4626D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C2FEF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ologic T-st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B3E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453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339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059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2E8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698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719C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77B8C22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0AA7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74C6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0+Ti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90F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470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5FB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C15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B46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04A5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9-10.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44D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</w:tr>
      <w:tr w:rsidR="007A0D25" w14:paraId="09B26EC0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BB085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B2B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D1A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7A4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359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556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BE0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F789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251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413854EA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F603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EF9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F94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0F2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314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406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E60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4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1A8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4-1.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F205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29</w:t>
            </w:r>
          </w:p>
        </w:tc>
      </w:tr>
      <w:tr w:rsidR="007A0D25" w14:paraId="44840798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E6E6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E0D4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4EE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0C9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10C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1E3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97E4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CF1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45-2.8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DED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7A2B089F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271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D55A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EAD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E228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C99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8831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FB8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D6B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78-3.5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AE33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7070480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A795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E7A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TX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DA6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122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BA0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1D7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12C4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4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D6E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70-3.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FA66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1F9F522C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EF8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thologic N-st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02C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664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91A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46F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E5D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615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F4F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71FDA58E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27AB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A21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07F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F82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BCB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FDA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260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F52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94E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9D9925B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C51C9E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E79FC1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E89E7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3C53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6-1.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80EF1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60728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17BCC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B2F10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0-1.5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D6146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18</w:t>
            </w:r>
          </w:p>
        </w:tc>
      </w:tr>
      <w:tr w:rsidR="007A0D25" w14:paraId="6A0AC11A" w14:textId="77777777">
        <w:trPr>
          <w:trHeight w:val="800"/>
        </w:trPr>
        <w:tc>
          <w:tcPr>
            <w:tcW w:w="505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065EE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rognostic Factors</w:t>
            </w:r>
          </w:p>
          <w:p w14:paraId="37E33021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BA459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Younger group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0BB4E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626D01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Older group)</w:t>
            </w:r>
          </w:p>
        </w:tc>
      </w:tr>
      <w:tr w:rsidR="007A0D25" w14:paraId="30B73D67" w14:textId="77777777">
        <w:trPr>
          <w:trHeight w:val="400"/>
        </w:trPr>
        <w:tc>
          <w:tcPr>
            <w:tcW w:w="505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9EE7C0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2D7A68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BDB07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7800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83CC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EF7D4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A5B30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D11FA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5539E088" w14:textId="77777777">
        <w:trPr>
          <w:trHeight w:val="400"/>
        </w:trPr>
        <w:tc>
          <w:tcPr>
            <w:tcW w:w="2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B711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21B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35E7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1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0F2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8-1.76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EAD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EF3C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1A4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674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53-2.13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7CF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187D81D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AD74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122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77C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9D1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6-3.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CD4C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749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C6E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7EE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49-3.4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AFF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20CE5834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AAB3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007F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X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E5B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BBF0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1-3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3AB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4AB1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AE7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C0F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8-2.2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ED5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</w:tr>
      <w:tr w:rsidR="007A0D25" w14:paraId="1F72763E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8E9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NM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stag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3C0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7D5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E2CE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E7FA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2FCC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9695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134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5C5034B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EE23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25E5F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626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58B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-999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61D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F4A6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639A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3BE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20-15.9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889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</w:tr>
      <w:tr w:rsidR="007A0D25" w14:paraId="67E2785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04B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5E61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AC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D97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664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991C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4CE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5B41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366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8358726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0600C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1AB83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A3D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9.4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6F5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67-33.5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217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0A94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A5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62C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8-2.2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E43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33</w:t>
            </w:r>
          </w:p>
        </w:tc>
      </w:tr>
      <w:tr w:rsidR="007A0D25" w14:paraId="75F28197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E7CDF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361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II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5B0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8.5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4F1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5.49-62.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8477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AAFF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993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167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9-2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CF9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41</w:t>
            </w:r>
          </w:p>
        </w:tc>
      </w:tr>
      <w:tr w:rsidR="007A0D25" w14:paraId="11F90C1B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6999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1A94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IV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A6D5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62.6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0963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6.80-233.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A08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527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DA9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4.7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EAB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.20-7.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0F4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</w:tr>
      <w:tr w:rsidR="007A0D25" w14:paraId="2001366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212F8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7F8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F45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7.85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058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7.27-106.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925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&lt;0.0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D0F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B13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F6E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0-2.4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E1D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 w:rsidR="007A0D25" w14:paraId="35FF1D62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98F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scular invasio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EDE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FE5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70D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30D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673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DAC1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EC16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D332BBF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70794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7D7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7A7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2726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D77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29B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7AF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50F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CC0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668D27DB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1FF63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559D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45B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997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2-1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BE2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D7F5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1E6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C59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7-1.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BF0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8</w:t>
            </w:r>
          </w:p>
        </w:tc>
      </w:tr>
      <w:tr w:rsidR="007A0D25" w14:paraId="6DCFFA4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F9F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3B4D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4AB0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1EBE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0-1.7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FE3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D7DF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619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184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9-1.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0C8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3</w:t>
            </w:r>
          </w:p>
        </w:tc>
      </w:tr>
      <w:tr w:rsidR="007A0D25" w14:paraId="00278F40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3297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herapeutic regime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BAD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EC0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B64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3F1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673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F821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EEB5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01E7B4DD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F3C88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DC5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Surgery onl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C60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482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39D7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B8E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FAF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A98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29F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26EFC9A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122461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0A6985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Multimodality treatment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7EDA5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8B69A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6176B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147AA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B19A7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801D4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6-1.3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F0EAD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  <w:tr w:rsidR="007A0D25" w14:paraId="6715609E" w14:textId="77777777">
        <w:trPr>
          <w:trHeight w:val="800"/>
        </w:trPr>
        <w:tc>
          <w:tcPr>
            <w:tcW w:w="5057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DD4B0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Prognostic Factors</w:t>
            </w:r>
          </w:p>
          <w:p w14:paraId="32944D65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96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69ED3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Younger group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0BE226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3BD2D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Multivariate </w:t>
            </w:r>
            <w:proofErr w:type="spellStart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>anlaysis</w:t>
            </w:r>
            <w:proofErr w:type="spellEnd"/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br/>
            </w: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(Older group)</w:t>
            </w:r>
          </w:p>
        </w:tc>
      </w:tr>
      <w:tr w:rsidR="007A0D25" w14:paraId="3494B3CB" w14:textId="77777777">
        <w:trPr>
          <w:trHeight w:val="400"/>
        </w:trPr>
        <w:tc>
          <w:tcPr>
            <w:tcW w:w="5057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A2882A9" w14:textId="77777777" w:rsidR="007A0D25" w:rsidRDefault="007A0D25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29718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F408C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400920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EE0B8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DFC3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zard ratio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0265B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5B24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Style w:val="font3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Style w:val="font41"/>
                <w:rFonts w:ascii="Arial" w:eastAsia="等线" w:hAnsi="Arial" w:cs="Arial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1FD41EFE" w14:textId="77777777">
        <w:trPr>
          <w:trHeight w:val="400"/>
        </w:trPr>
        <w:tc>
          <w:tcPr>
            <w:tcW w:w="21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4B7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CA1C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384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377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909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184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D20A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7DB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2-1.55</w:t>
            </w:r>
          </w:p>
        </w:tc>
        <w:tc>
          <w:tcPr>
            <w:tcW w:w="9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671A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4</w:t>
            </w:r>
          </w:p>
        </w:tc>
      </w:tr>
      <w:tr w:rsidR="007A0D25" w14:paraId="4A217E7A" w14:textId="77777777">
        <w:trPr>
          <w:trHeight w:val="400"/>
        </w:trPr>
        <w:tc>
          <w:tcPr>
            <w:tcW w:w="5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5B6A3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rgical margi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66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B9D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D6F3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0E36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4BC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34C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A01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2488489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DEC5C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3754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Negati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43F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6EC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8903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9CD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B34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490F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9D6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28C2018C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490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291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Positive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372B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3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3C9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2-4.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2195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DA9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538C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226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1-1.4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4A9C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</w:tr>
      <w:tr w:rsidR="007A0D25" w14:paraId="4429EA39" w14:textId="77777777">
        <w:trPr>
          <w:trHeight w:val="400"/>
        </w:trPr>
        <w:tc>
          <w:tcPr>
            <w:tcW w:w="21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5C2320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04F12E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A560F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1864CF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47-1.68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44242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2CE13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C9AF0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4D454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3-1.5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468665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6</w:t>
            </w:r>
          </w:p>
        </w:tc>
      </w:tr>
    </w:tbl>
    <w:p w14:paraId="170B5A69" w14:textId="77777777" w:rsidR="007A0D25" w:rsidRDefault="007A0D25">
      <w:pPr>
        <w:rPr>
          <w:sz w:val="20"/>
          <w:szCs w:val="20"/>
        </w:rPr>
      </w:pPr>
    </w:p>
    <w:p w14:paraId="29982F7C" w14:textId="77777777" w:rsidR="007A0D25" w:rsidRDefault="007A0D25">
      <w:pPr>
        <w:rPr>
          <w:sz w:val="20"/>
          <w:szCs w:val="20"/>
        </w:rPr>
      </w:pPr>
    </w:p>
    <w:p w14:paraId="4E626A82" w14:textId="77777777" w:rsidR="007A0D25" w:rsidRDefault="007A0D25">
      <w:pPr>
        <w:rPr>
          <w:sz w:val="20"/>
          <w:szCs w:val="20"/>
        </w:rPr>
      </w:pPr>
    </w:p>
    <w:p w14:paraId="309CDB7D" w14:textId="77777777" w:rsidR="007A0D25" w:rsidRDefault="007A0D25">
      <w:pPr>
        <w:rPr>
          <w:sz w:val="20"/>
          <w:szCs w:val="20"/>
        </w:rPr>
      </w:pPr>
    </w:p>
    <w:p w14:paraId="0C9D1139" w14:textId="77777777" w:rsidR="007A0D25" w:rsidRDefault="007A0D25">
      <w:pPr>
        <w:rPr>
          <w:sz w:val="20"/>
          <w:szCs w:val="20"/>
        </w:rPr>
      </w:pPr>
    </w:p>
    <w:p w14:paraId="00AA5DC6" w14:textId="77777777" w:rsidR="007A0D25" w:rsidRDefault="007A0D25">
      <w:pPr>
        <w:rPr>
          <w:sz w:val="20"/>
          <w:szCs w:val="20"/>
        </w:rPr>
      </w:pPr>
    </w:p>
    <w:p w14:paraId="22DC32E6" w14:textId="77777777" w:rsidR="007A0D25" w:rsidRDefault="007A0D25">
      <w:pPr>
        <w:rPr>
          <w:sz w:val="20"/>
          <w:szCs w:val="20"/>
        </w:rPr>
      </w:pPr>
    </w:p>
    <w:p w14:paraId="74995D59" w14:textId="77777777" w:rsidR="007A0D25" w:rsidRDefault="007A0D25">
      <w:pPr>
        <w:rPr>
          <w:sz w:val="20"/>
          <w:szCs w:val="20"/>
        </w:rPr>
      </w:pPr>
    </w:p>
    <w:p w14:paraId="3A9F02BA" w14:textId="77777777" w:rsidR="007A0D25" w:rsidRDefault="007A0D25">
      <w:pPr>
        <w:rPr>
          <w:sz w:val="20"/>
          <w:szCs w:val="20"/>
        </w:rPr>
      </w:pPr>
    </w:p>
    <w:p w14:paraId="01385E49" w14:textId="77777777" w:rsidR="007A0D25" w:rsidRDefault="007A0D25">
      <w:pPr>
        <w:rPr>
          <w:sz w:val="20"/>
          <w:szCs w:val="20"/>
        </w:rPr>
      </w:pPr>
    </w:p>
    <w:p w14:paraId="6A85B949" w14:textId="77777777" w:rsidR="007A0D25" w:rsidRDefault="007A0D25">
      <w:pPr>
        <w:rPr>
          <w:sz w:val="20"/>
          <w:szCs w:val="20"/>
        </w:rPr>
      </w:pPr>
    </w:p>
    <w:p w14:paraId="27220A27" w14:textId="77777777" w:rsidR="007A0D25" w:rsidRDefault="007A0D25">
      <w:pPr>
        <w:rPr>
          <w:sz w:val="20"/>
          <w:szCs w:val="20"/>
        </w:rPr>
      </w:pPr>
    </w:p>
    <w:p w14:paraId="5FEC36EF" w14:textId="77777777" w:rsidR="007A0D25" w:rsidRDefault="007A0D25">
      <w:pPr>
        <w:rPr>
          <w:sz w:val="20"/>
          <w:szCs w:val="20"/>
        </w:rPr>
      </w:pPr>
    </w:p>
    <w:p w14:paraId="04045495" w14:textId="77777777" w:rsidR="007A0D25" w:rsidRDefault="007A0D25">
      <w:pPr>
        <w:rPr>
          <w:sz w:val="20"/>
          <w:szCs w:val="20"/>
        </w:rPr>
      </w:pPr>
    </w:p>
    <w:p w14:paraId="352D7EDE" w14:textId="77777777" w:rsidR="007A0D25" w:rsidRDefault="007A0D25">
      <w:pPr>
        <w:rPr>
          <w:sz w:val="20"/>
          <w:szCs w:val="20"/>
        </w:rPr>
      </w:pPr>
    </w:p>
    <w:p w14:paraId="2D68E0F8" w14:textId="77777777" w:rsidR="007A0D25" w:rsidRDefault="007A0D25">
      <w:pPr>
        <w:rPr>
          <w:sz w:val="20"/>
          <w:szCs w:val="20"/>
        </w:rPr>
      </w:pPr>
    </w:p>
    <w:p w14:paraId="2B8B4729" w14:textId="77777777" w:rsidR="007A0D25" w:rsidRDefault="0020514A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lastRenderedPageBreak/>
        <w:t>Table S2a. Multivariate survival analysis between younger group and older group in total patients.</w:t>
      </w:r>
    </w:p>
    <w:tbl>
      <w:tblPr>
        <w:tblW w:w="12908" w:type="dxa"/>
        <w:tblInd w:w="100" w:type="dxa"/>
        <w:tblLook w:val="04A0" w:firstRow="1" w:lastRow="0" w:firstColumn="1" w:lastColumn="0" w:noHBand="0" w:noVBand="1"/>
      </w:tblPr>
      <w:tblGrid>
        <w:gridCol w:w="222"/>
        <w:gridCol w:w="2612"/>
        <w:gridCol w:w="965"/>
        <w:gridCol w:w="2522"/>
        <w:gridCol w:w="1495"/>
        <w:gridCol w:w="222"/>
        <w:gridCol w:w="958"/>
        <w:gridCol w:w="2427"/>
        <w:gridCol w:w="1485"/>
      </w:tblGrid>
      <w:tr w:rsidR="007A0D25" w14:paraId="0CD8A132" w14:textId="77777777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935CB2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gnostic Factors</w:t>
            </w:r>
          </w:p>
        </w:tc>
        <w:tc>
          <w:tcPr>
            <w:tcW w:w="49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BFA08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D9968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7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73002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</w:tc>
      </w:tr>
      <w:tr w:rsidR="007A0D25" w14:paraId="4E9240AF" w14:textId="7777777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ACBF45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732BE8B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C4935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5651D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A8DA281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6A0181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5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6C7F88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9711C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78C9634B" w14:textId="7777777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4C4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C77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017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DE96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222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C320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FEE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B8F6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406CB1E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31E45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17CD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ounger group (&lt;4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71266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C7B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FB09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5728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ACAA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7C6C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C18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81F388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4F1D9AA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38141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Older group (≥40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B66AAB1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CAF0BF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1-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26AB707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2FC7F8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BB44A5C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9584B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1-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91224EC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16</w:t>
            </w:r>
          </w:p>
        </w:tc>
      </w:tr>
    </w:tbl>
    <w:p w14:paraId="00C8F8ED" w14:textId="77777777" w:rsidR="007A0D25" w:rsidRDefault="007A0D25">
      <w:pPr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bidi="ar"/>
        </w:rPr>
      </w:pPr>
    </w:p>
    <w:p w14:paraId="39025A10" w14:textId="77777777" w:rsidR="007A0D25" w:rsidRDefault="007A0D25">
      <w:pPr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bidi="ar"/>
        </w:rPr>
      </w:pPr>
    </w:p>
    <w:p w14:paraId="2A45F9F9" w14:textId="77777777" w:rsidR="007A0D25" w:rsidRDefault="0020514A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Table S2b. Multivariate survival analysis between younger group and older group in </w:t>
      </w:r>
      <w:proofErr w:type="spellStart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>pTNM</w:t>
      </w:r>
      <w:proofErr w:type="spellEnd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 I patients.</w:t>
      </w:r>
    </w:p>
    <w:tbl>
      <w:tblPr>
        <w:tblW w:w="12908" w:type="dxa"/>
        <w:tblInd w:w="100" w:type="dxa"/>
        <w:tblLook w:val="04A0" w:firstRow="1" w:lastRow="0" w:firstColumn="1" w:lastColumn="0" w:noHBand="0" w:noVBand="1"/>
      </w:tblPr>
      <w:tblGrid>
        <w:gridCol w:w="222"/>
        <w:gridCol w:w="2612"/>
        <w:gridCol w:w="1010"/>
        <w:gridCol w:w="2460"/>
        <w:gridCol w:w="1565"/>
        <w:gridCol w:w="222"/>
        <w:gridCol w:w="996"/>
        <w:gridCol w:w="2278"/>
        <w:gridCol w:w="1543"/>
      </w:tblGrid>
      <w:tr w:rsidR="007A0D25" w14:paraId="5E8D0AAE" w14:textId="77777777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938273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gnostic Factors</w:t>
            </w:r>
          </w:p>
        </w:tc>
        <w:tc>
          <w:tcPr>
            <w:tcW w:w="50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004A1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7BA4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1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621A0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</w:tc>
      </w:tr>
      <w:tr w:rsidR="007A0D25" w14:paraId="6BF76386" w14:textId="7777777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DF9F62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F25B3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4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A1A33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4007B0F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17DB9C0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4BE9A5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E4F323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452DB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5CB57A9E" w14:textId="7777777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05A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NM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0198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F666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8063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21C95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3BF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8FF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107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29970442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DE8C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D010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ounger group (&lt;4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8C624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5FBC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859E2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CF81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2F2E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9A57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EABF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1569C19E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18B2B4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08DBD9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Older group (≥40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5E6FA7C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243B3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6-1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FF9FF6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2A8A69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B0AC871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B860A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0-9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75FE890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74</w:t>
            </w:r>
          </w:p>
        </w:tc>
      </w:tr>
    </w:tbl>
    <w:p w14:paraId="1535940E" w14:textId="77777777" w:rsidR="007A0D25" w:rsidRDefault="007A0D25">
      <w:pPr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bidi="ar"/>
        </w:rPr>
      </w:pPr>
    </w:p>
    <w:p w14:paraId="437DA5C4" w14:textId="77777777" w:rsidR="007A0D25" w:rsidRDefault="007A0D25">
      <w:pPr>
        <w:rPr>
          <w:rFonts w:ascii="Arial" w:eastAsia="等线" w:hAnsi="Arial" w:cs="Arial"/>
          <w:b/>
          <w:bCs/>
          <w:color w:val="000000"/>
          <w:kern w:val="0"/>
          <w:sz w:val="20"/>
          <w:szCs w:val="20"/>
          <w:lang w:bidi="ar"/>
        </w:rPr>
      </w:pPr>
    </w:p>
    <w:p w14:paraId="464D3163" w14:textId="77777777" w:rsidR="007A0D25" w:rsidRDefault="0020514A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Table S2c. Multivariate survival analysis between younger group and older group in </w:t>
      </w:r>
      <w:proofErr w:type="spellStart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>pTNM</w:t>
      </w:r>
      <w:proofErr w:type="spellEnd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 II patients.</w:t>
      </w:r>
    </w:p>
    <w:tbl>
      <w:tblPr>
        <w:tblW w:w="12908" w:type="dxa"/>
        <w:tblInd w:w="100" w:type="dxa"/>
        <w:tblLook w:val="04A0" w:firstRow="1" w:lastRow="0" w:firstColumn="1" w:lastColumn="0" w:noHBand="0" w:noVBand="1"/>
      </w:tblPr>
      <w:tblGrid>
        <w:gridCol w:w="222"/>
        <w:gridCol w:w="2612"/>
        <w:gridCol w:w="1036"/>
        <w:gridCol w:w="2370"/>
        <w:gridCol w:w="1605"/>
        <w:gridCol w:w="222"/>
        <w:gridCol w:w="1018"/>
        <w:gridCol w:w="2245"/>
        <w:gridCol w:w="1578"/>
      </w:tblGrid>
      <w:tr w:rsidR="007A0D25" w14:paraId="334B9218" w14:textId="77777777">
        <w:trPr>
          <w:trHeight w:val="300"/>
        </w:trPr>
        <w:tc>
          <w:tcPr>
            <w:tcW w:w="0" w:type="auto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6C6CFF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gnostic Factors</w:t>
            </w:r>
          </w:p>
        </w:tc>
        <w:tc>
          <w:tcPr>
            <w:tcW w:w="50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9E37CC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F59AF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84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B080D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</w:tc>
      </w:tr>
      <w:tr w:rsidR="007A0D25" w14:paraId="785EA0F1" w14:textId="77777777">
        <w:trPr>
          <w:trHeight w:val="300"/>
        </w:trPr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308253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104A1A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9BAC5D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4361E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7D0EB9BE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F8B96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8ED057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F7CC1E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386A602D" w14:textId="7777777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3C1A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NM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BA9B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4CB0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CBDC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A2E5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0F41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9F9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B11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5BD300AB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6740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F856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ounger group (&lt;40 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CDF46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46B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B9C7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689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C2206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30B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3FC4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476B5188" w14:textId="777777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8CD9323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927897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Older group (≥40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B28E849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64118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3-1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9018684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A92565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2B06052B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010EC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9-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09FA435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</w:tr>
    </w:tbl>
    <w:p w14:paraId="7B23A4CC" w14:textId="77777777" w:rsidR="007A0D25" w:rsidRDefault="007A0D25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</w:p>
    <w:p w14:paraId="21761082" w14:textId="77777777" w:rsidR="007A0D25" w:rsidRDefault="007A0D25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</w:p>
    <w:p w14:paraId="4964225E" w14:textId="77777777" w:rsidR="007A0D25" w:rsidRDefault="007A0D25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</w:p>
    <w:p w14:paraId="21875381" w14:textId="77777777" w:rsidR="007A0D25" w:rsidRDefault="0020514A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lastRenderedPageBreak/>
        <w:t xml:space="preserve">Table S2d. Multivariate survival analysis between younger group and older group in </w:t>
      </w:r>
      <w:proofErr w:type="spellStart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>pTNM</w:t>
      </w:r>
      <w:proofErr w:type="spellEnd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 III patients.</w:t>
      </w:r>
    </w:p>
    <w:tbl>
      <w:tblPr>
        <w:tblW w:w="12908" w:type="dxa"/>
        <w:tblInd w:w="100" w:type="dxa"/>
        <w:tblLook w:val="04A0" w:firstRow="1" w:lastRow="0" w:firstColumn="1" w:lastColumn="0" w:noHBand="0" w:noVBand="1"/>
      </w:tblPr>
      <w:tblGrid>
        <w:gridCol w:w="334"/>
        <w:gridCol w:w="3940"/>
        <w:gridCol w:w="1149"/>
        <w:gridCol w:w="1277"/>
        <w:gridCol w:w="1781"/>
        <w:gridCol w:w="335"/>
        <w:gridCol w:w="1117"/>
        <w:gridCol w:w="1244"/>
        <w:gridCol w:w="1731"/>
      </w:tblGrid>
      <w:tr w:rsidR="007A0D25" w14:paraId="33A27159" w14:textId="77777777">
        <w:trPr>
          <w:trHeight w:val="300"/>
        </w:trPr>
        <w:tc>
          <w:tcPr>
            <w:tcW w:w="427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F9B5028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gnostic Factors</w:t>
            </w:r>
          </w:p>
        </w:tc>
        <w:tc>
          <w:tcPr>
            <w:tcW w:w="42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45EF5A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21F4B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77591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</w:tc>
      </w:tr>
      <w:tr w:rsidR="007A0D25" w14:paraId="6AA35AEF" w14:textId="77777777">
        <w:trPr>
          <w:trHeight w:val="300"/>
        </w:trPr>
        <w:tc>
          <w:tcPr>
            <w:tcW w:w="427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E32591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251B6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C98C4F0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C7FD7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2535C47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07E36A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AC284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9142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36C24742" w14:textId="77777777">
        <w:trPr>
          <w:trHeight w:val="30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6655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NM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II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86B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C2C3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4514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8E21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4D5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108C6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A606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55D0F56C" w14:textId="77777777">
        <w:trPr>
          <w:trHeight w:val="300"/>
        </w:trPr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8D03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845B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ounger group (&lt;40 years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C6FDA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BB09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334F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BD4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D3D4E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B93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6C8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24827F05" w14:textId="77777777">
        <w:trPr>
          <w:trHeight w:val="300"/>
        </w:trPr>
        <w:tc>
          <w:tcPr>
            <w:tcW w:w="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C6423C6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BD4037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Older group (≥40 years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F555D4A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E8BB8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7-0.95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36EBCC7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09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A4CE18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273E915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3C18E97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67-0.9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3880707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014</w:t>
            </w:r>
          </w:p>
        </w:tc>
      </w:tr>
    </w:tbl>
    <w:p w14:paraId="3D4FB6BD" w14:textId="77777777" w:rsidR="007A0D25" w:rsidRDefault="007A0D25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</w:p>
    <w:p w14:paraId="362234EC" w14:textId="77777777" w:rsidR="007A0D25" w:rsidRDefault="007A0D25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</w:p>
    <w:p w14:paraId="5955076B" w14:textId="77777777" w:rsidR="007A0D25" w:rsidRDefault="0020514A">
      <w:pPr>
        <w:widowControl/>
        <w:jc w:val="left"/>
        <w:textAlignment w:val="center"/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</w:pPr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Table S2e. Multivariate survival analysis between younger group and older group in </w:t>
      </w:r>
      <w:proofErr w:type="spellStart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>pTNM</w:t>
      </w:r>
      <w:proofErr w:type="spellEnd"/>
      <w:r>
        <w:rPr>
          <w:rFonts w:ascii="Arial" w:eastAsia="等线" w:hAnsi="Arial" w:cs="Arial"/>
          <w:b/>
          <w:bCs/>
          <w:color w:val="000000"/>
          <w:kern w:val="0"/>
          <w:sz w:val="24"/>
          <w:lang w:bidi="ar"/>
        </w:rPr>
        <w:t xml:space="preserve"> IV patients.</w:t>
      </w:r>
    </w:p>
    <w:tbl>
      <w:tblPr>
        <w:tblW w:w="12908" w:type="dxa"/>
        <w:tblInd w:w="100" w:type="dxa"/>
        <w:tblLook w:val="04A0" w:firstRow="1" w:lastRow="0" w:firstColumn="1" w:lastColumn="0" w:noHBand="0" w:noVBand="1"/>
      </w:tblPr>
      <w:tblGrid>
        <w:gridCol w:w="334"/>
        <w:gridCol w:w="3940"/>
        <w:gridCol w:w="1149"/>
        <w:gridCol w:w="1277"/>
        <w:gridCol w:w="1781"/>
        <w:gridCol w:w="335"/>
        <w:gridCol w:w="1117"/>
        <w:gridCol w:w="1244"/>
        <w:gridCol w:w="1731"/>
      </w:tblGrid>
      <w:tr w:rsidR="007A0D25" w14:paraId="0EDC2244" w14:textId="77777777">
        <w:trPr>
          <w:trHeight w:val="300"/>
        </w:trPr>
        <w:tc>
          <w:tcPr>
            <w:tcW w:w="4274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0A6ADD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gnostic Factors</w:t>
            </w:r>
          </w:p>
        </w:tc>
        <w:tc>
          <w:tcPr>
            <w:tcW w:w="42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B275B4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adjusted</w:t>
            </w:r>
          </w:p>
        </w:tc>
        <w:tc>
          <w:tcPr>
            <w:tcW w:w="3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56EE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C5A873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djusted</w:t>
            </w:r>
          </w:p>
        </w:tc>
      </w:tr>
      <w:tr w:rsidR="007A0D25" w14:paraId="7AB4204C" w14:textId="77777777">
        <w:trPr>
          <w:trHeight w:val="300"/>
        </w:trPr>
        <w:tc>
          <w:tcPr>
            <w:tcW w:w="4274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1B400E" w14:textId="77777777" w:rsidR="007A0D25" w:rsidRDefault="007A0D25">
            <w:pPr>
              <w:jc w:val="left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751926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52AC4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A7379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D0B9C7B" w14:textId="77777777" w:rsidR="007A0D25" w:rsidRDefault="007A0D25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7ED641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2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9EE3E99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95% CI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E45C42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font01"/>
                <w:rFonts w:ascii="Arial" w:eastAsia="等线" w:hAnsi="Arial" w:cs="Arial"/>
                <w:sz w:val="20"/>
                <w:szCs w:val="20"/>
                <w:lang w:bidi="ar"/>
              </w:rPr>
              <w:t>P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Value</w:t>
            </w:r>
          </w:p>
        </w:tc>
      </w:tr>
      <w:tr w:rsidR="007A0D25" w14:paraId="3EBFD494" w14:textId="77777777">
        <w:trPr>
          <w:trHeight w:val="300"/>
        </w:trPr>
        <w:tc>
          <w:tcPr>
            <w:tcW w:w="4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7F905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TNM</w:t>
            </w:r>
            <w:proofErr w:type="spellEnd"/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IV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926E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6AE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BFB3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1B078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BC19C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6B97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6B9B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2AE4203B" w14:textId="77777777">
        <w:trPr>
          <w:trHeight w:val="300"/>
        </w:trPr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FF3D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EC052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Younger group (&lt;40 years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4D89C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DC2D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556E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F47CF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AAF0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91C1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676A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</w:tr>
      <w:tr w:rsidR="007A0D25" w14:paraId="63A14BA5" w14:textId="77777777">
        <w:trPr>
          <w:trHeight w:val="300"/>
        </w:trPr>
        <w:tc>
          <w:tcPr>
            <w:tcW w:w="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CB53F4B" w14:textId="77777777" w:rsidR="007A0D25" w:rsidRDefault="007A0D25">
            <w:pPr>
              <w:jc w:val="left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49DB24" w14:textId="77777777" w:rsidR="007A0D25" w:rsidRDefault="0020514A">
            <w:pPr>
              <w:widowControl/>
              <w:jc w:val="left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Older group (≥40 years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C68C513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9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A5D514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4-1.12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1904EA4A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6C9CE143" w14:textId="77777777" w:rsidR="007A0D25" w:rsidRDefault="007A0D25">
            <w:pPr>
              <w:jc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597AB303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1.0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3254AD" w14:textId="77777777" w:rsidR="007A0D25" w:rsidRDefault="0020514A">
            <w:pPr>
              <w:widowControl/>
              <w:jc w:val="center"/>
              <w:textAlignment w:val="center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84-1.28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CE761D7" w14:textId="77777777" w:rsidR="007A0D25" w:rsidRDefault="0020514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lang w:bidi="ar"/>
              </w:rPr>
              <w:t>0.76</w:t>
            </w:r>
          </w:p>
        </w:tc>
      </w:tr>
    </w:tbl>
    <w:p w14:paraId="5337FFB1" w14:textId="77777777" w:rsidR="007A0D25" w:rsidRPr="006D3AB5" w:rsidRDefault="0020514A">
      <w:pPr>
        <w:rPr>
          <w:rFonts w:ascii="Arial" w:hAnsi="Arial" w:cs="Arial"/>
          <w:sz w:val="22"/>
          <w:szCs w:val="22"/>
        </w:rPr>
      </w:pPr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 xml:space="preserve">The adjusted models were </w:t>
      </w:r>
      <w:proofErr w:type="spellStart"/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>builded</w:t>
      </w:r>
      <w:proofErr w:type="spellEnd"/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 xml:space="preserve"> by using stepwise selection with minimized </w:t>
      </w:r>
      <w:proofErr w:type="spellStart"/>
      <w:proofErr w:type="gramStart"/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>AIC,</w:t>
      </w:r>
      <w:r w:rsidRPr="006D3AB5">
        <w:rPr>
          <w:rStyle w:val="font21"/>
          <w:rFonts w:ascii="Arial" w:hAnsi="Arial" w:cs="Arial" w:hint="default"/>
          <w:sz w:val="20"/>
          <w:szCs w:val="20"/>
          <w:lang w:bidi="ar"/>
        </w:rPr>
        <w:t>and</w:t>
      </w:r>
      <w:proofErr w:type="spellEnd"/>
      <w:proofErr w:type="gramEnd"/>
      <w:r w:rsidRPr="006D3AB5">
        <w:rPr>
          <w:rStyle w:val="font21"/>
          <w:rFonts w:ascii="Arial" w:hAnsi="Arial" w:cs="Arial" w:hint="default"/>
          <w:sz w:val="20"/>
          <w:szCs w:val="20"/>
          <w:lang w:bidi="ar"/>
        </w:rPr>
        <w:t xml:space="preserve"> t</w:t>
      </w:r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 xml:space="preserve">he covariates included in the final models were selected by the stepwise selection method, with a </w:t>
      </w:r>
      <w:proofErr w:type="spellStart"/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>signifcant</w:t>
      </w:r>
      <w:proofErr w:type="spellEnd"/>
      <w:r w:rsidRPr="006D3AB5">
        <w:rPr>
          <w:rStyle w:val="font61"/>
          <w:rFonts w:ascii="Arial" w:eastAsia="等线" w:hAnsi="Arial" w:cs="Arial"/>
          <w:sz w:val="20"/>
          <w:szCs w:val="20"/>
          <w:lang w:bidi="ar"/>
        </w:rPr>
        <w:t xml:space="preserve"> level for adding variables of  0.05 and a significant level of removing variables of 0.10.</w:t>
      </w:r>
    </w:p>
    <w:sectPr w:rsidR="007A0D25" w:rsidRPr="006D3A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7DB78" w14:textId="77777777" w:rsidR="0030726B" w:rsidRDefault="0030726B" w:rsidP="006D3AB5">
      <w:r>
        <w:separator/>
      </w:r>
    </w:p>
  </w:endnote>
  <w:endnote w:type="continuationSeparator" w:id="0">
    <w:p w14:paraId="6041EA23" w14:textId="77777777" w:rsidR="0030726B" w:rsidRDefault="0030726B" w:rsidP="006D3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F43AD" w14:textId="77777777" w:rsidR="0030726B" w:rsidRDefault="0030726B" w:rsidP="006D3AB5">
      <w:r>
        <w:separator/>
      </w:r>
    </w:p>
  </w:footnote>
  <w:footnote w:type="continuationSeparator" w:id="0">
    <w:p w14:paraId="07310A81" w14:textId="77777777" w:rsidR="0030726B" w:rsidRDefault="0030726B" w:rsidP="006D3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DI3MDAwMwFyLJV0lIJTi4sz8/NACoxqARVv0KksAAAA"/>
  </w:docVars>
  <w:rsids>
    <w:rsidRoot w:val="41087965"/>
    <w:rsid w:val="00084E82"/>
    <w:rsid w:val="0020514A"/>
    <w:rsid w:val="0030726B"/>
    <w:rsid w:val="006D3AB5"/>
    <w:rsid w:val="007A0D25"/>
    <w:rsid w:val="4108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44AC35"/>
  <w15:docId w15:val="{FEE1B518-C401-4D9F-B45A-5C3455A5C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b/>
      <w:bCs/>
      <w:i/>
      <w:iCs/>
      <w:color w:val="000000"/>
      <w:sz w:val="22"/>
      <w:szCs w:val="22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6D3A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D3AB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D3A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D3AB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27</Words>
  <Characters>5289</Characters>
  <Application>Microsoft Office Word</Application>
  <DocSecurity>0</DocSecurity>
  <Lines>44</Lines>
  <Paragraphs>12</Paragraphs>
  <ScaleCrop>false</ScaleCrop>
  <Company/>
  <LinksUpToDate>false</LinksUpToDate>
  <CharactersWithSpaces>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晚晴</dc:creator>
  <cp:lastModifiedBy>niu620</cp:lastModifiedBy>
  <cp:revision>3</cp:revision>
  <dcterms:created xsi:type="dcterms:W3CDTF">2021-08-10T04:35:00Z</dcterms:created>
  <dcterms:modified xsi:type="dcterms:W3CDTF">2022-03-16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02DDA0B3ACA4E52AAE5A5762D3B1CDE</vt:lpwstr>
  </property>
</Properties>
</file>